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0C6CB" w14:textId="77777777" w:rsidR="00C37E43" w:rsidRDefault="00C37E43">
      <w:pPr>
        <w:pStyle w:val="Geenafstand"/>
        <w:rPr>
          <w:rFonts w:ascii="Times New Roman" w:hAnsi="Times New Roman" w:cs="Times New Roman"/>
        </w:rPr>
      </w:pPr>
    </w:p>
    <w:p w14:paraId="38871205" w14:textId="77777777" w:rsidR="00C37E43" w:rsidRDefault="00000000">
      <w:pPr>
        <w:pStyle w:val="Geenafstand"/>
      </w:pPr>
      <w:r>
        <w:rPr>
          <w:rStyle w:val="Standaardalinea-lettertype"/>
          <w:rFonts w:ascii="Times New Roman" w:hAnsi="Times New Roman" w:cs="Times New Roman"/>
          <w:b/>
        </w:rPr>
        <w:t>Supplementary Table 1</w:t>
      </w:r>
      <w:r>
        <w:rPr>
          <w:rStyle w:val="Standaardalinea-lettertype"/>
          <w:rFonts w:ascii="Times New Roman" w:hAnsi="Times New Roman" w:cs="Times New Roman"/>
        </w:rPr>
        <w:t>. Multiple regression analysis of patients with combined clavicle and rib fractures</w:t>
      </w:r>
    </w:p>
    <w:tbl>
      <w:tblPr>
        <w:tblW w:w="1312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524"/>
        <w:gridCol w:w="1846"/>
        <w:gridCol w:w="1846"/>
        <w:gridCol w:w="1846"/>
        <w:gridCol w:w="1846"/>
        <w:gridCol w:w="1106"/>
        <w:gridCol w:w="1106"/>
      </w:tblGrid>
      <w:tr w:rsidR="00C37E43" w14:paraId="2B84153D" w14:textId="77777777">
        <w:tblPrEx>
          <w:tblCellMar>
            <w:top w:w="0" w:type="dxa"/>
            <w:bottom w:w="0" w:type="dxa"/>
          </w:tblCellMar>
        </w:tblPrEx>
        <w:trPr>
          <w:trHeight w:val="226"/>
        </w:trPr>
        <w:tc>
          <w:tcPr>
            <w:tcW w:w="3524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CB0D1A" w14:textId="77777777" w:rsidR="00C37E43" w:rsidRDefault="00000000">
            <w:pPr>
              <w:pStyle w:val="Standaar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utcome variable</w:t>
            </w:r>
          </w:p>
        </w:tc>
        <w:tc>
          <w:tcPr>
            <w:tcW w:w="1846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27CA1" w14:textId="77777777" w:rsidR="00C37E43" w:rsidRDefault="00C37E43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6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3412B0" w14:textId="77777777" w:rsidR="00C37E43" w:rsidRDefault="00C37E43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9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DE0D9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Multiple regression analysis</w:t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7C8C9" w14:textId="77777777" w:rsidR="00C37E43" w:rsidRDefault="00C37E43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EACB2" w14:textId="77777777" w:rsidR="00C37E43" w:rsidRDefault="00C37E43">
            <w:pPr>
              <w:pStyle w:val="Standaard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C37E43" w14:paraId="23C17CC2" w14:textId="77777777">
        <w:tblPrEx>
          <w:tblCellMar>
            <w:top w:w="0" w:type="dxa"/>
            <w:bottom w:w="0" w:type="dxa"/>
          </w:tblCellMar>
        </w:tblPrEx>
        <w:trPr>
          <w:trHeight w:val="226"/>
        </w:trPr>
        <w:tc>
          <w:tcPr>
            <w:tcW w:w="35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2F8048" w14:textId="77777777" w:rsidR="00C37E43" w:rsidRDefault="00C37E43">
            <w:pPr>
              <w:pStyle w:val="Standaard"/>
              <w:rPr>
                <w:sz w:val="18"/>
                <w:szCs w:val="18"/>
                <w:lang w:val="en-US"/>
              </w:rPr>
            </w:pP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5909B3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noperative</w:t>
            </w:r>
          </w:p>
          <w:p w14:paraId="14D5CCB4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(n=180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1AE377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lavicle fixation (n=52)</w:t>
            </w:r>
          </w:p>
        </w:tc>
        <w:tc>
          <w:tcPr>
            <w:tcW w:w="1846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53069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egression coefficient (b)</w:t>
            </w:r>
          </w:p>
        </w:tc>
        <w:tc>
          <w:tcPr>
            <w:tcW w:w="1846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F005D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106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DCFEB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E</w:t>
            </w:r>
          </w:p>
          <w:p w14:paraId="41CE45EF" w14:textId="77777777" w:rsidR="00C37E43" w:rsidRDefault="00C37E43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5DBA51" w14:textId="77777777" w:rsidR="00C37E43" w:rsidRDefault="00000000">
            <w:pPr>
              <w:pStyle w:val="Standaard"/>
            </w:pPr>
            <w:r>
              <w:rPr>
                <w:rStyle w:val="Standaardalinea-lettertype"/>
                <w:i/>
                <w:iCs/>
                <w:color w:val="000000"/>
                <w:sz w:val="18"/>
                <w:szCs w:val="18"/>
                <w:lang w:val="en-US"/>
              </w:rPr>
              <w:t xml:space="preserve">p </w:t>
            </w:r>
            <w:r>
              <w:rPr>
                <w:rStyle w:val="Standaardalinea-lettertype"/>
                <w:color w:val="000000"/>
                <w:sz w:val="18"/>
                <w:szCs w:val="18"/>
                <w:lang w:val="en-US"/>
              </w:rPr>
              <w:t>value</w:t>
            </w:r>
          </w:p>
        </w:tc>
      </w:tr>
      <w:tr w:rsidR="00C37E43" w14:paraId="44A98620" w14:textId="77777777">
        <w:tblPrEx>
          <w:tblCellMar>
            <w:top w:w="0" w:type="dxa"/>
            <w:bottom w:w="0" w:type="dxa"/>
          </w:tblCellMar>
        </w:tblPrEx>
        <w:trPr>
          <w:trHeight w:val="226"/>
        </w:trPr>
        <w:tc>
          <w:tcPr>
            <w:tcW w:w="3524" w:type="dxa"/>
            <w:tcBorders>
              <w:top w:val="single" w:sz="1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DBF551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ospital length of stay</w:t>
            </w:r>
          </w:p>
        </w:tc>
        <w:tc>
          <w:tcPr>
            <w:tcW w:w="1846" w:type="dxa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5F1246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 (4-15)</w:t>
            </w:r>
          </w:p>
        </w:tc>
        <w:tc>
          <w:tcPr>
            <w:tcW w:w="1846" w:type="dxa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4CC5D8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 (5-16)</w:t>
            </w:r>
          </w:p>
        </w:tc>
        <w:tc>
          <w:tcPr>
            <w:tcW w:w="1846" w:type="dxa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ED513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.432</w:t>
            </w:r>
          </w:p>
        </w:tc>
        <w:tc>
          <w:tcPr>
            <w:tcW w:w="1846" w:type="dxa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0F911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1.4 to 6.3</w:t>
            </w:r>
          </w:p>
        </w:tc>
        <w:tc>
          <w:tcPr>
            <w:tcW w:w="1106" w:type="dxa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FDFBC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.432</w:t>
            </w:r>
          </w:p>
        </w:tc>
        <w:tc>
          <w:tcPr>
            <w:tcW w:w="1106" w:type="dxa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E711FB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218</w:t>
            </w:r>
          </w:p>
        </w:tc>
      </w:tr>
      <w:tr w:rsidR="00C37E43" w14:paraId="066BD2DE" w14:textId="77777777">
        <w:tblPrEx>
          <w:tblCellMar>
            <w:top w:w="0" w:type="dxa"/>
            <w:bottom w:w="0" w:type="dxa"/>
          </w:tblCellMar>
        </w:tblPrEx>
        <w:trPr>
          <w:trHeight w:val="226"/>
        </w:trPr>
        <w:tc>
          <w:tcPr>
            <w:tcW w:w="35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8B5F74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ospital length of stay from clavicle fixation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D9B936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 (1-12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A31ED1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5 (2.75-9.25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1F55E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1.675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EEEE4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6.8 to 3.49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F6F34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.612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9F794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22</w:t>
            </w:r>
          </w:p>
        </w:tc>
      </w:tr>
      <w:tr w:rsidR="00C37E43" w14:paraId="0A290C10" w14:textId="77777777">
        <w:tblPrEx>
          <w:tblCellMar>
            <w:top w:w="0" w:type="dxa"/>
            <w:bottom w:w="0" w:type="dxa"/>
          </w:tblCellMar>
        </w:tblPrEx>
        <w:trPr>
          <w:trHeight w:val="226"/>
        </w:trPr>
        <w:tc>
          <w:tcPr>
            <w:tcW w:w="35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8549EA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ICU length of stay 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7189D9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 (1-12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C21CC8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.5 (2-13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D6DB0F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02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E7CFB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1.3 to 1.9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2D7B4E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275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047A2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31</w:t>
            </w:r>
          </w:p>
        </w:tc>
      </w:tr>
      <w:tr w:rsidR="00C37E43" w14:paraId="26A1A3B2" w14:textId="77777777">
        <w:tblPrEx>
          <w:tblCellMar>
            <w:top w:w="0" w:type="dxa"/>
            <w:bottom w:w="0" w:type="dxa"/>
          </w:tblCellMar>
        </w:tblPrEx>
        <w:trPr>
          <w:trHeight w:val="181"/>
        </w:trPr>
        <w:tc>
          <w:tcPr>
            <w:tcW w:w="35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C07F2D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uration of IMV in days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DBD87B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 (2-12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0CDF8C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 (2.25-7.75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E8B0E2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0.160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D6C2B1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1.4 to 1.1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F7CC0D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32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C0111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00</w:t>
            </w:r>
          </w:p>
        </w:tc>
      </w:tr>
      <w:tr w:rsidR="00C37E43" w14:paraId="56408099" w14:textId="77777777">
        <w:tblPrEx>
          <w:tblCellMar>
            <w:top w:w="0" w:type="dxa"/>
            <w:bottom w:w="0" w:type="dxa"/>
          </w:tblCellMar>
        </w:tblPrEx>
        <w:trPr>
          <w:trHeight w:val="179"/>
        </w:trPr>
        <w:tc>
          <w:tcPr>
            <w:tcW w:w="35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11B82F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uration of epidural analgesia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D3B8B8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 (4-6.25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6235ED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 (4.5-8.5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B78B9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483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330D1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 to 2.4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49E93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49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844B11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62</w:t>
            </w:r>
          </w:p>
        </w:tc>
      </w:tr>
      <w:tr w:rsidR="00C37E43" w14:paraId="438B4429" w14:textId="77777777">
        <w:tblPrEx>
          <w:tblCellMar>
            <w:top w:w="0" w:type="dxa"/>
            <w:bottom w:w="0" w:type="dxa"/>
          </w:tblCellMar>
        </w:tblPrEx>
        <w:trPr>
          <w:trHeight w:val="179"/>
        </w:trPr>
        <w:tc>
          <w:tcPr>
            <w:tcW w:w="35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925AFB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uration of IV analgesia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B90A28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 (1-6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C75221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 (1-6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A6C5A1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267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F8A540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0.2 to 2.5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E87A84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94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0F3F0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04</w:t>
            </w:r>
          </w:p>
        </w:tc>
      </w:tr>
      <w:tr w:rsidR="00C37E43" w14:paraId="05F67FC0" w14:textId="77777777">
        <w:tblPrEx>
          <w:tblCellMar>
            <w:top w:w="0" w:type="dxa"/>
            <w:bottom w:w="0" w:type="dxa"/>
          </w:tblCellMar>
        </w:tblPrEx>
        <w:trPr>
          <w:trHeight w:val="86"/>
        </w:trPr>
        <w:tc>
          <w:tcPr>
            <w:tcW w:w="35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C2AA0B" w14:textId="77777777" w:rsidR="00C37E43" w:rsidRDefault="00000000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S (Pain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236F8" w14:textId="77777777" w:rsidR="00C37E43" w:rsidRDefault="00C37E4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03B32B" w14:textId="77777777" w:rsidR="00C37E43" w:rsidRDefault="00C37E4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D41C1" w14:textId="77777777" w:rsidR="00C37E43" w:rsidRDefault="00C37E4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D04761" w14:textId="77777777" w:rsidR="00C37E43" w:rsidRDefault="00C37E4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F2BE9" w14:textId="77777777" w:rsidR="00C37E43" w:rsidRDefault="00C37E4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42AB1" w14:textId="77777777" w:rsidR="00C37E43" w:rsidRDefault="00C37E4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7E43" w14:paraId="52E917DC" w14:textId="77777777">
        <w:tblPrEx>
          <w:tblCellMar>
            <w:top w:w="0" w:type="dxa"/>
            <w:bottom w:w="0" w:type="dxa"/>
          </w:tblCellMar>
        </w:tblPrEx>
        <w:trPr>
          <w:trHeight w:val="233"/>
        </w:trPr>
        <w:tc>
          <w:tcPr>
            <w:tcW w:w="35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FAC1C" w14:textId="77777777" w:rsidR="00C37E43" w:rsidRDefault="00000000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Day 3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CA9354" w14:textId="77777777" w:rsidR="00C37E43" w:rsidRDefault="00000000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2-4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82B93D" w14:textId="77777777" w:rsidR="00C37E43" w:rsidRDefault="00000000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-3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903B9" w14:textId="77777777" w:rsidR="00C37E43" w:rsidRDefault="00000000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80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08A48" w14:textId="77777777" w:rsidR="00C37E43" w:rsidRDefault="00000000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 to 0.3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2596DD" w14:textId="77777777" w:rsidR="00C37E43" w:rsidRDefault="00000000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5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98AA8" w14:textId="77777777" w:rsidR="00C37E43" w:rsidRDefault="00000000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5</w:t>
            </w:r>
          </w:p>
        </w:tc>
      </w:tr>
      <w:tr w:rsidR="00C37E43" w14:paraId="6950DC90" w14:textId="77777777">
        <w:tblPrEx>
          <w:tblCellMar>
            <w:top w:w="0" w:type="dxa"/>
            <w:bottom w:w="0" w:type="dxa"/>
          </w:tblCellMar>
        </w:tblPrEx>
        <w:trPr>
          <w:trHeight w:val="233"/>
        </w:trPr>
        <w:tc>
          <w:tcPr>
            <w:tcW w:w="35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45420A" w14:textId="77777777" w:rsidR="00C37E43" w:rsidRDefault="00000000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Day 5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0361C9" w14:textId="77777777" w:rsidR="00C37E43" w:rsidRDefault="00000000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2-4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CB21ED" w14:textId="77777777" w:rsidR="00C37E43" w:rsidRDefault="00000000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-3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16CFF" w14:textId="77777777" w:rsidR="00C37E43" w:rsidRDefault="00000000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3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F3BB2" w14:textId="77777777" w:rsidR="00C37E43" w:rsidRDefault="00000000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 to 0.5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41D2F7" w14:textId="77777777" w:rsidR="00C37E43" w:rsidRDefault="00000000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2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70328" w14:textId="77777777" w:rsidR="00C37E43" w:rsidRDefault="00000000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3</w:t>
            </w:r>
          </w:p>
        </w:tc>
      </w:tr>
      <w:tr w:rsidR="00C37E43" w14:paraId="4DA7874F" w14:textId="77777777">
        <w:tblPrEx>
          <w:tblCellMar>
            <w:top w:w="0" w:type="dxa"/>
            <w:bottom w:w="0" w:type="dxa"/>
          </w:tblCellMar>
        </w:tblPrEx>
        <w:trPr>
          <w:trHeight w:val="233"/>
        </w:trPr>
        <w:tc>
          <w:tcPr>
            <w:tcW w:w="3524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A78A5" w14:textId="77777777" w:rsidR="00C37E43" w:rsidRDefault="00000000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Day 7</w:t>
            </w:r>
          </w:p>
        </w:tc>
        <w:tc>
          <w:tcPr>
            <w:tcW w:w="1846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634735" w14:textId="77777777" w:rsidR="00C37E43" w:rsidRDefault="00000000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2-3)</w:t>
            </w:r>
          </w:p>
        </w:tc>
        <w:tc>
          <w:tcPr>
            <w:tcW w:w="1846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AF79FE" w14:textId="77777777" w:rsidR="00C37E43" w:rsidRDefault="00000000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-3)</w:t>
            </w:r>
          </w:p>
        </w:tc>
        <w:tc>
          <w:tcPr>
            <w:tcW w:w="1846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7F8E4" w14:textId="77777777" w:rsidR="00C37E43" w:rsidRDefault="00000000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2</w:t>
            </w:r>
          </w:p>
        </w:tc>
        <w:tc>
          <w:tcPr>
            <w:tcW w:w="1846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4400B9" w14:textId="77777777" w:rsidR="00C37E43" w:rsidRDefault="00000000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 to 0.6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C6E07" w14:textId="77777777" w:rsidR="00C37E43" w:rsidRDefault="00000000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3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604EB" w14:textId="77777777" w:rsidR="00C37E43" w:rsidRDefault="00000000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6</w:t>
            </w:r>
          </w:p>
        </w:tc>
      </w:tr>
      <w:tr w:rsidR="00C37E43" w14:paraId="7D49F15F" w14:textId="77777777">
        <w:tblPrEx>
          <w:tblCellMar>
            <w:top w:w="0" w:type="dxa"/>
            <w:bottom w:w="0" w:type="dxa"/>
          </w:tblCellMar>
        </w:tblPrEx>
        <w:trPr>
          <w:trHeight w:val="226"/>
        </w:trPr>
        <w:tc>
          <w:tcPr>
            <w:tcW w:w="3524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FEB6AB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n-hospital complications (n, %)</w:t>
            </w:r>
          </w:p>
        </w:tc>
        <w:tc>
          <w:tcPr>
            <w:tcW w:w="1846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29735" w14:textId="77777777" w:rsidR="00C37E43" w:rsidRDefault="00C37E43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6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FCB54" w14:textId="77777777" w:rsidR="00C37E43" w:rsidRDefault="00C37E43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6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8581D" w14:textId="77777777" w:rsidR="00C37E43" w:rsidRDefault="00C37E43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6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94160" w14:textId="77777777" w:rsidR="00C37E43" w:rsidRDefault="00C37E43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BDEEFF" w14:textId="77777777" w:rsidR="00C37E43" w:rsidRDefault="00C37E43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866E7F" w14:textId="77777777" w:rsidR="00C37E43" w:rsidRDefault="00C37E43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37E43" w14:paraId="21B99645" w14:textId="77777777">
        <w:tblPrEx>
          <w:tblCellMar>
            <w:top w:w="0" w:type="dxa"/>
            <w:bottom w:w="0" w:type="dxa"/>
          </w:tblCellMar>
        </w:tblPrEx>
        <w:trPr>
          <w:trHeight w:val="226"/>
        </w:trPr>
        <w:tc>
          <w:tcPr>
            <w:tcW w:w="3524" w:type="dxa"/>
            <w:tcBorders>
              <w:top w:val="single" w:sz="1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BDD7A7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Mortality</w:t>
            </w:r>
          </w:p>
        </w:tc>
        <w:tc>
          <w:tcPr>
            <w:tcW w:w="1846" w:type="dxa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06EB2C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 (1.7)</w:t>
            </w:r>
          </w:p>
        </w:tc>
        <w:tc>
          <w:tcPr>
            <w:tcW w:w="1846" w:type="dxa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78D818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846" w:type="dxa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6D3C8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846" w:type="dxa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768F0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6" w:type="dxa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818B63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6" w:type="dxa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CD4AC1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C37E43" w14:paraId="43B36C97" w14:textId="77777777">
        <w:tblPrEx>
          <w:tblCellMar>
            <w:top w:w="0" w:type="dxa"/>
            <w:bottom w:w="0" w:type="dxa"/>
          </w:tblCellMar>
        </w:tblPrEx>
        <w:trPr>
          <w:trHeight w:val="226"/>
        </w:trPr>
        <w:tc>
          <w:tcPr>
            <w:tcW w:w="35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C6ABD5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racheostomy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BAF141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 (3.9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C63383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 (1.9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30DD2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39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5F3FA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 to 7.1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D8AA0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231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BD692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16</w:t>
            </w:r>
          </w:p>
        </w:tc>
      </w:tr>
      <w:tr w:rsidR="00C37E43" w14:paraId="1EA18781" w14:textId="77777777">
        <w:tblPrEx>
          <w:tblCellMar>
            <w:top w:w="0" w:type="dxa"/>
            <w:bottom w:w="0" w:type="dxa"/>
          </w:tblCellMar>
        </w:tblPrEx>
        <w:trPr>
          <w:trHeight w:val="226"/>
        </w:trPr>
        <w:tc>
          <w:tcPr>
            <w:tcW w:w="35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59B69E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neumonia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BFBC76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7 (20.6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ADFEBD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 (15.4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28CE1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4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B33CB9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 to 3.5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D6CC2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79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B234D5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98</w:t>
            </w:r>
          </w:p>
        </w:tc>
      </w:tr>
      <w:tr w:rsidR="00C37E43" w14:paraId="61A97F9E" w14:textId="77777777">
        <w:tblPrEx>
          <w:tblCellMar>
            <w:top w:w="0" w:type="dxa"/>
            <w:bottom w:w="0" w:type="dxa"/>
          </w:tblCellMar>
        </w:tblPrEx>
        <w:trPr>
          <w:trHeight w:val="226"/>
        </w:trPr>
        <w:tc>
          <w:tcPr>
            <w:tcW w:w="35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D81537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leural effusion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B29F0B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 (1.7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8C4E74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 (9.6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A695F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921F3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84936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DD5F9A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C37E43" w14:paraId="1F4D8953" w14:textId="77777777">
        <w:tblPrEx>
          <w:tblCellMar>
            <w:top w:w="0" w:type="dxa"/>
            <w:bottom w:w="0" w:type="dxa"/>
          </w:tblCellMar>
        </w:tblPrEx>
        <w:trPr>
          <w:trHeight w:val="226"/>
        </w:trPr>
        <w:tc>
          <w:tcPr>
            <w:tcW w:w="35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91C716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neumothorax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8F660A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 (4.4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4A7FAD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 (5.8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0D501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C87A4D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08CE64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E293D1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C37E43" w14:paraId="1E7A9A13" w14:textId="77777777">
        <w:tblPrEx>
          <w:tblCellMar>
            <w:top w:w="0" w:type="dxa"/>
            <w:bottom w:w="0" w:type="dxa"/>
          </w:tblCellMar>
        </w:tblPrEx>
        <w:trPr>
          <w:trHeight w:val="73"/>
        </w:trPr>
        <w:tc>
          <w:tcPr>
            <w:tcW w:w="35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9A0B2B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emothorax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AB5E8B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 (2.2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56BFF5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 (1.9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EDC17" w14:textId="77777777" w:rsidR="00C37E43" w:rsidRDefault="00000000">
            <w:pPr>
              <w:pStyle w:val="Standaard"/>
            </w:pPr>
            <w:r>
              <w:rPr>
                <w:rStyle w:val="Standaardalinea-lettertype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1E4024" w14:textId="77777777" w:rsidR="00C37E43" w:rsidRDefault="00000000">
            <w:pPr>
              <w:pStyle w:val="Standaard"/>
            </w:pPr>
            <w:r>
              <w:rPr>
                <w:rStyle w:val="Standaardalinea-lettertype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F5A21" w14:textId="77777777" w:rsidR="00C37E43" w:rsidRDefault="00000000">
            <w:pPr>
              <w:pStyle w:val="Standaard"/>
            </w:pPr>
            <w:r>
              <w:rPr>
                <w:rStyle w:val="Standaardalinea-lettertype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816E8B" w14:textId="77777777" w:rsidR="00C37E43" w:rsidRDefault="00000000">
            <w:pPr>
              <w:pStyle w:val="Standaard"/>
            </w:pPr>
            <w:r>
              <w:rPr>
                <w:rStyle w:val="Standaardalinea-lettertype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C37E43" w14:paraId="1CA2145B" w14:textId="77777777">
        <w:tblPrEx>
          <w:tblCellMar>
            <w:top w:w="0" w:type="dxa"/>
            <w:bottom w:w="0" w:type="dxa"/>
          </w:tblCellMar>
        </w:tblPrEx>
        <w:trPr>
          <w:trHeight w:val="226"/>
        </w:trPr>
        <w:tc>
          <w:tcPr>
            <w:tcW w:w="3524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757AA1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Other complication</w:t>
            </w:r>
          </w:p>
        </w:tc>
        <w:tc>
          <w:tcPr>
            <w:tcW w:w="184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EE6761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7 (26.1)</w:t>
            </w:r>
          </w:p>
        </w:tc>
        <w:tc>
          <w:tcPr>
            <w:tcW w:w="184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00B57F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6 (30.8)</w:t>
            </w:r>
          </w:p>
        </w:tc>
        <w:tc>
          <w:tcPr>
            <w:tcW w:w="184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FD15C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39</w:t>
            </w:r>
          </w:p>
        </w:tc>
        <w:tc>
          <w:tcPr>
            <w:tcW w:w="184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F7296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 to 7.1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BDF39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231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F7BED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16</w:t>
            </w:r>
          </w:p>
        </w:tc>
      </w:tr>
      <w:tr w:rsidR="00C37E43" w14:paraId="2CDD1CB8" w14:textId="77777777">
        <w:tblPrEx>
          <w:tblCellMar>
            <w:top w:w="0" w:type="dxa"/>
            <w:bottom w:w="0" w:type="dxa"/>
          </w:tblCellMar>
        </w:tblPrEx>
        <w:trPr>
          <w:trHeight w:val="226"/>
        </w:trPr>
        <w:tc>
          <w:tcPr>
            <w:tcW w:w="35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F3B80F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ischarge location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E8D87C" w14:textId="77777777" w:rsidR="00C37E43" w:rsidRDefault="00C37E43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C6005D" w14:textId="77777777" w:rsidR="00C37E43" w:rsidRDefault="00C37E43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8B83D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0EECE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2604DE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57CAF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C37E43" w14:paraId="0C66A55F" w14:textId="77777777">
        <w:tblPrEx>
          <w:tblCellMar>
            <w:top w:w="0" w:type="dxa"/>
            <w:bottom w:w="0" w:type="dxa"/>
          </w:tblCellMar>
        </w:tblPrEx>
        <w:trPr>
          <w:trHeight w:val="226"/>
        </w:trPr>
        <w:tc>
          <w:tcPr>
            <w:tcW w:w="35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A37BD6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   Home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D29509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4 (70.1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AC615F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5 (67.3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2050F4" w14:textId="77777777" w:rsidR="00C37E43" w:rsidRDefault="00C37E43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E7981" w14:textId="77777777" w:rsidR="00C37E43" w:rsidRDefault="00C37E43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8340A" w14:textId="77777777" w:rsidR="00C37E43" w:rsidRDefault="00C37E43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9125DE" w14:textId="77777777" w:rsidR="00C37E43" w:rsidRDefault="00C37E43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37E43" w14:paraId="6F9481C9" w14:textId="77777777">
        <w:tblPrEx>
          <w:tblCellMar>
            <w:top w:w="0" w:type="dxa"/>
            <w:bottom w:w="0" w:type="dxa"/>
          </w:tblCellMar>
        </w:tblPrEx>
        <w:trPr>
          <w:trHeight w:val="226"/>
        </w:trPr>
        <w:tc>
          <w:tcPr>
            <w:tcW w:w="35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E2DA51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   Rehabilitation clinic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DE4718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3 (13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5A2C41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 (21.2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60667E" w14:textId="77777777" w:rsidR="00C37E43" w:rsidRDefault="00C37E43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48E869" w14:textId="77777777" w:rsidR="00C37E43" w:rsidRDefault="00C37E43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08C8B4" w14:textId="77777777" w:rsidR="00C37E43" w:rsidRDefault="00C37E43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0882F3" w14:textId="77777777" w:rsidR="00C37E43" w:rsidRDefault="00C37E43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37E43" w14:paraId="4298DDB7" w14:textId="77777777">
        <w:tblPrEx>
          <w:tblCellMar>
            <w:top w:w="0" w:type="dxa"/>
            <w:bottom w:w="0" w:type="dxa"/>
          </w:tblCellMar>
        </w:tblPrEx>
        <w:trPr>
          <w:trHeight w:val="226"/>
        </w:trPr>
        <w:tc>
          <w:tcPr>
            <w:tcW w:w="35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43F03C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   Healthcare facility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63FD25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1 (11.9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F35BFF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 (1.9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CFA29" w14:textId="77777777" w:rsidR="00C37E43" w:rsidRDefault="00C37E43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B5DD65" w14:textId="77777777" w:rsidR="00C37E43" w:rsidRDefault="00C37E43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B6F1E" w14:textId="77777777" w:rsidR="00C37E43" w:rsidRDefault="00C37E43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29C73" w14:textId="77777777" w:rsidR="00C37E43" w:rsidRDefault="00C37E43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37E43" w14:paraId="38AD0200" w14:textId="77777777">
        <w:tblPrEx>
          <w:tblCellMar>
            <w:top w:w="0" w:type="dxa"/>
            <w:bottom w:w="0" w:type="dxa"/>
          </w:tblCellMar>
        </w:tblPrEx>
        <w:trPr>
          <w:trHeight w:val="226"/>
        </w:trPr>
        <w:tc>
          <w:tcPr>
            <w:tcW w:w="3524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7E8B92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   Other</w:t>
            </w:r>
          </w:p>
        </w:tc>
        <w:tc>
          <w:tcPr>
            <w:tcW w:w="184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BD54ED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 (5.1)</w:t>
            </w:r>
          </w:p>
        </w:tc>
        <w:tc>
          <w:tcPr>
            <w:tcW w:w="184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6FEFB9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 (9.6)</w:t>
            </w:r>
          </w:p>
        </w:tc>
        <w:tc>
          <w:tcPr>
            <w:tcW w:w="184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4C6E23" w14:textId="77777777" w:rsidR="00C37E43" w:rsidRDefault="00C37E43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2A1E10" w14:textId="77777777" w:rsidR="00C37E43" w:rsidRDefault="00C37E43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034A4" w14:textId="77777777" w:rsidR="00C37E43" w:rsidRDefault="00C37E43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802F8E" w14:textId="77777777" w:rsidR="00C37E43" w:rsidRDefault="00C37E43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37E43" w14:paraId="342438E8" w14:textId="77777777">
        <w:tblPrEx>
          <w:tblCellMar>
            <w:top w:w="0" w:type="dxa"/>
            <w:bottom w:w="0" w:type="dxa"/>
          </w:tblCellMar>
        </w:tblPrEx>
        <w:trPr>
          <w:trHeight w:val="226"/>
        </w:trPr>
        <w:tc>
          <w:tcPr>
            <w:tcW w:w="3524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32994C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Follow up 1 year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FEB54" w14:textId="77777777" w:rsidR="00C37E43" w:rsidRDefault="00C37E43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6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3AC84" w14:textId="77777777" w:rsidR="00C37E43" w:rsidRDefault="00C37E43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6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DE03DF" w14:textId="77777777" w:rsidR="00C37E43" w:rsidRDefault="00C37E43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6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47332B" w14:textId="77777777" w:rsidR="00C37E43" w:rsidRDefault="00C37E43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2B216" w14:textId="77777777" w:rsidR="00C37E43" w:rsidRDefault="00C37E43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70269" w14:textId="77777777" w:rsidR="00C37E43" w:rsidRDefault="00C37E43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37E43" w14:paraId="0DB5434D" w14:textId="77777777">
        <w:tblPrEx>
          <w:tblCellMar>
            <w:top w:w="0" w:type="dxa"/>
            <w:bottom w:w="0" w:type="dxa"/>
          </w:tblCellMar>
        </w:tblPrEx>
        <w:trPr>
          <w:trHeight w:val="226"/>
        </w:trPr>
        <w:tc>
          <w:tcPr>
            <w:tcW w:w="3524" w:type="dxa"/>
            <w:tcBorders>
              <w:top w:val="single" w:sz="1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A7F00C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EQ5D-5L index value, mean ±SD</w:t>
            </w:r>
          </w:p>
        </w:tc>
        <w:tc>
          <w:tcPr>
            <w:tcW w:w="1846" w:type="dxa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B0FF6A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2 ±0.2</w:t>
            </w:r>
          </w:p>
        </w:tc>
        <w:tc>
          <w:tcPr>
            <w:tcW w:w="1846" w:type="dxa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432D24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2 ±0.2</w:t>
            </w:r>
          </w:p>
        </w:tc>
        <w:tc>
          <w:tcPr>
            <w:tcW w:w="1846" w:type="dxa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27C1A7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0.024</w:t>
            </w:r>
          </w:p>
        </w:tc>
        <w:tc>
          <w:tcPr>
            <w:tcW w:w="1846" w:type="dxa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3D1315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0.1 to 0.1</w:t>
            </w:r>
          </w:p>
        </w:tc>
        <w:tc>
          <w:tcPr>
            <w:tcW w:w="1106" w:type="dxa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210BB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39</w:t>
            </w:r>
          </w:p>
        </w:tc>
        <w:tc>
          <w:tcPr>
            <w:tcW w:w="1106" w:type="dxa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89267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34</w:t>
            </w:r>
          </w:p>
        </w:tc>
      </w:tr>
      <w:tr w:rsidR="00C37E43" w14:paraId="244107E3" w14:textId="77777777">
        <w:tblPrEx>
          <w:tblCellMar>
            <w:top w:w="0" w:type="dxa"/>
            <w:bottom w:w="0" w:type="dxa"/>
          </w:tblCellMar>
        </w:tblPrEx>
        <w:trPr>
          <w:trHeight w:val="226"/>
        </w:trPr>
        <w:tc>
          <w:tcPr>
            <w:tcW w:w="35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E39831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EQ5D-5L VAS, mean ±SD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528AFC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4.31 ±18.9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AAB0B3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1.7 ±19.4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49A3FB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.982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24D609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1.9 to 11.8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3E8DE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.486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795F12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53</w:t>
            </w:r>
          </w:p>
        </w:tc>
      </w:tr>
      <w:tr w:rsidR="00C37E43" w14:paraId="7BCA874A" w14:textId="77777777">
        <w:tblPrEx>
          <w:tblCellMar>
            <w:top w:w="0" w:type="dxa"/>
            <w:bottom w:w="0" w:type="dxa"/>
          </w:tblCellMar>
        </w:tblPrEx>
        <w:trPr>
          <w:trHeight w:val="226"/>
        </w:trPr>
        <w:tc>
          <w:tcPr>
            <w:tcW w:w="35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D85AD7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MMRC, median (IQR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21DFF8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99FC4B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70A2DD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0.055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24B50D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0.3 to 0.2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42997A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46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06AA92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06</w:t>
            </w:r>
          </w:p>
        </w:tc>
      </w:tr>
      <w:tr w:rsidR="00C37E43" w14:paraId="007FBA5F" w14:textId="77777777">
        <w:tblPrEx>
          <w:tblCellMar>
            <w:top w:w="0" w:type="dxa"/>
            <w:bottom w:w="0" w:type="dxa"/>
          </w:tblCellMar>
        </w:tblPrEx>
        <w:trPr>
          <w:trHeight w:val="226"/>
        </w:trPr>
        <w:tc>
          <w:tcPr>
            <w:tcW w:w="35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B52370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Fractured related infection (n, %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1D3568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96E00D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 (1.9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E2392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77182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DA370E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7F0216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C37E43" w14:paraId="4BE303A6" w14:textId="77777777">
        <w:tblPrEx>
          <w:tblCellMar>
            <w:top w:w="0" w:type="dxa"/>
            <w:bottom w:w="0" w:type="dxa"/>
          </w:tblCellMar>
        </w:tblPrEx>
        <w:trPr>
          <w:trHeight w:val="226"/>
        </w:trPr>
        <w:tc>
          <w:tcPr>
            <w:tcW w:w="35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1D80B7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ymptomatic nonunion clavicle (n, %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DFC647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 (4.4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C6828F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8B8FF4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E3B9D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E1C3D1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21E1DF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C37E43" w14:paraId="04DE69AD" w14:textId="77777777">
        <w:tblPrEx>
          <w:tblCellMar>
            <w:top w:w="0" w:type="dxa"/>
            <w:bottom w:w="0" w:type="dxa"/>
          </w:tblCellMar>
        </w:tblPrEx>
        <w:trPr>
          <w:trHeight w:val="226"/>
        </w:trPr>
        <w:tc>
          <w:tcPr>
            <w:tcW w:w="35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0FD6C3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econdary clavicle plate (n, %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AEE069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 (2.8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E419BA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BB888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8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30995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35A3E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99D072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C37E43" w14:paraId="3C9A4F57" w14:textId="77777777">
        <w:tblPrEx>
          <w:tblCellMar>
            <w:top w:w="0" w:type="dxa"/>
            <w:bottom w:w="0" w:type="dxa"/>
          </w:tblCellMar>
        </w:tblPrEx>
        <w:trPr>
          <w:trHeight w:val="226"/>
        </w:trPr>
        <w:tc>
          <w:tcPr>
            <w:tcW w:w="3524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88D788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ersistent pain clavicle (n, %)</w:t>
            </w:r>
          </w:p>
        </w:tc>
        <w:tc>
          <w:tcPr>
            <w:tcW w:w="1846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C15EE6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 (0.6)</w:t>
            </w:r>
          </w:p>
        </w:tc>
        <w:tc>
          <w:tcPr>
            <w:tcW w:w="1846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6253A6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 (3.8)</w:t>
            </w:r>
          </w:p>
        </w:tc>
        <w:tc>
          <w:tcPr>
            <w:tcW w:w="1846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00D0D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846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18E67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0E7BA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68A08" w14:textId="77777777" w:rsidR="00C37E43" w:rsidRDefault="00000000">
            <w:pPr>
              <w:pStyle w:val="Standaard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</w:tr>
    </w:tbl>
    <w:p w14:paraId="06E28EF5" w14:textId="77777777" w:rsidR="00C37E43" w:rsidRDefault="00C37E43">
      <w:pPr>
        <w:pStyle w:val="Geenafstand"/>
        <w:rPr>
          <w:rFonts w:ascii="Times New Roman" w:hAnsi="Times New Roman" w:cs="Times New Roman"/>
          <w:sz w:val="16"/>
          <w:szCs w:val="16"/>
        </w:rPr>
      </w:pPr>
    </w:p>
    <w:p w14:paraId="6C5B7950" w14:textId="4B48F922" w:rsidR="00C37E43" w:rsidRDefault="00000000" w:rsidP="00737302">
      <w:pPr>
        <w:pStyle w:val="Geenafstand"/>
      </w:pPr>
      <w:r>
        <w:rPr>
          <w:rStyle w:val="Standaardalinea-lettertype"/>
          <w:sz w:val="16"/>
          <w:szCs w:val="16"/>
        </w:rPr>
        <w:t xml:space="preserve">*Numbers indicate the average of 25 matched imputed sets, ICU intensive care unit, IMV invasive mechanical ventilation, IV </w:t>
      </w:r>
      <w:proofErr w:type="gramStart"/>
      <w:r>
        <w:rPr>
          <w:rStyle w:val="Standaardalinea-lettertype"/>
          <w:sz w:val="16"/>
          <w:szCs w:val="16"/>
        </w:rPr>
        <w:t>intravenous,  MMRC</w:t>
      </w:r>
      <w:proofErr w:type="gramEnd"/>
      <w:r>
        <w:rPr>
          <w:rStyle w:val="Standaardalinea-lettertype"/>
          <w:sz w:val="16"/>
          <w:szCs w:val="16"/>
        </w:rPr>
        <w:t xml:space="preserve"> modified medical research council dyspnea scale NRS numeric rating scale, SD standard deviation, IQR interquartile range, </w:t>
      </w:r>
      <w:r>
        <w:rPr>
          <w:rStyle w:val="Standaardalinea-lettertype"/>
          <w:color w:val="000000"/>
          <w:sz w:val="18"/>
          <w:szCs w:val="18"/>
        </w:rPr>
        <w:t xml:space="preserve">b regression coefficient </w:t>
      </w:r>
      <w:r>
        <w:rPr>
          <w:rStyle w:val="Standaardalinea-lettertype"/>
          <w:color w:val="000000"/>
          <w:sz w:val="16"/>
          <w:szCs w:val="16"/>
        </w:rPr>
        <w:t xml:space="preserve">between clavicle fixation and non-operative treatment, CI confidence interval, OR odd ratio SE standard deviation, NA no answer (due to small numbers) </w:t>
      </w:r>
    </w:p>
    <w:sectPr w:rsidR="00C37E43">
      <w:pgSz w:w="16838" w:h="11906" w:orient="landscape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ACFCE" w14:textId="77777777" w:rsidR="00C8577C" w:rsidRDefault="00C8577C">
      <w:pPr>
        <w:spacing w:after="0" w:line="240" w:lineRule="auto"/>
      </w:pPr>
      <w:r>
        <w:separator/>
      </w:r>
    </w:p>
  </w:endnote>
  <w:endnote w:type="continuationSeparator" w:id="0">
    <w:p w14:paraId="009E1D95" w14:textId="77777777" w:rsidR="00C8577C" w:rsidRDefault="00C857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7CBE7" w14:textId="77777777" w:rsidR="00C8577C" w:rsidRDefault="00C8577C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78B54C4A" w14:textId="77777777" w:rsidR="00C8577C" w:rsidRDefault="00C857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C37E43"/>
    <w:rsid w:val="00737302"/>
    <w:rsid w:val="00C37E43"/>
    <w:rsid w:val="00C85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05438"/>
  <w15:docId w15:val="{F293AB15-644C-4549-8352-B764E6209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>
      <w:pPr>
        <w:autoSpaceDN w:val="0"/>
        <w:spacing w:after="160" w:line="254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ard">
    <w:name w:val="Standaard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Standaardalinea-lettertype">
    <w:name w:val="Standaardalinea-lettertype"/>
  </w:style>
  <w:style w:type="paragraph" w:customStyle="1" w:styleId="Geenafstand">
    <w:name w:val="Geen afstand"/>
    <w:pPr>
      <w:suppressAutoHyphens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4</Words>
  <Characters>2079</Characters>
  <Application>Microsoft Office Word</Application>
  <DocSecurity>0</DocSecurity>
  <Lines>17</Lines>
  <Paragraphs>4</Paragraphs>
  <ScaleCrop>false</ScaleCrop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pelman-2, R.J. (Ruben)</dc:creator>
  <dc:description/>
  <cp:lastModifiedBy>Michelle Gaffney</cp:lastModifiedBy>
  <cp:revision>2</cp:revision>
  <dcterms:created xsi:type="dcterms:W3CDTF">2023-04-24T03:32:00Z</dcterms:created>
  <dcterms:modified xsi:type="dcterms:W3CDTF">2023-04-24T03:32:00Z</dcterms:modified>
</cp:coreProperties>
</file>